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116"/>
      </w:tblGrid>
      <w:tr w:rsidR="00252D6A" w:rsidRPr="00FC6F0E" w14:paraId="5E7F999B" w14:textId="77777777" w:rsidTr="004A41F4">
        <w:trPr>
          <w:trHeight w:val="451"/>
          <w:tblHeader/>
        </w:trPr>
        <w:tc>
          <w:tcPr>
            <w:tcW w:w="9116" w:type="dxa"/>
            <w:tcBorders>
              <w:top w:val="nil"/>
              <w:left w:val="nil"/>
              <w:right w:val="nil"/>
            </w:tcBorders>
            <w:vAlign w:val="center"/>
          </w:tcPr>
          <w:p w14:paraId="6F8F10AC" w14:textId="0055B0C0" w:rsidR="00252D6A" w:rsidRPr="00FC6F0E" w:rsidRDefault="00252D6A" w:rsidP="000E5F52">
            <w:pPr>
              <w:pStyle w:val="TableHeading"/>
              <w:jc w:val="left"/>
              <w:rPr>
                <w:rFonts w:ascii="Aptos" w:hAnsi="Aptos" w:cs="Calibri"/>
                <w:color w:val="FFFFFF"/>
                <w:sz w:val="22"/>
                <w:szCs w:val="22"/>
              </w:rPr>
            </w:pPr>
            <w:r w:rsidRPr="00FC6F0E">
              <w:rPr>
                <w:rFonts w:ascii="Aptos" w:hAnsi="Aptos" w:cstheme="minorHAnsi"/>
                <w:sz w:val="22"/>
                <w:szCs w:val="22"/>
              </w:rPr>
              <w:t xml:space="preserve">Table </w:t>
            </w:r>
            <w:r>
              <w:rPr>
                <w:rFonts w:ascii="Aptos" w:hAnsi="Aptos" w:cstheme="minorHAnsi"/>
                <w:sz w:val="22"/>
                <w:szCs w:val="22"/>
              </w:rPr>
              <w:t>S1</w:t>
            </w:r>
            <w:r w:rsidRPr="00FC6F0E">
              <w:rPr>
                <w:rFonts w:ascii="Aptos" w:hAnsi="Aptos" w:cstheme="minorHAnsi"/>
                <w:sz w:val="22"/>
                <w:szCs w:val="22"/>
              </w:rPr>
              <w:t>: Domain and construct definitions as per the CFIR 2.0 Outcomes Codebook</w:t>
            </w:r>
          </w:p>
        </w:tc>
      </w:tr>
      <w:tr w:rsidR="00252D6A" w:rsidRPr="00FC6F0E" w14:paraId="644BEECC" w14:textId="77777777" w:rsidTr="004A41F4">
        <w:trPr>
          <w:trHeight w:val="451"/>
          <w:tblHeader/>
        </w:trPr>
        <w:tc>
          <w:tcPr>
            <w:tcW w:w="9116" w:type="dxa"/>
            <w:shd w:val="clear" w:color="auto" w:fill="A5C9EB" w:themeFill="text2" w:themeFillTint="40"/>
            <w:vAlign w:val="center"/>
          </w:tcPr>
          <w:p w14:paraId="6034CA90" w14:textId="77777777" w:rsidR="00252D6A" w:rsidRPr="00FC6F0E" w:rsidRDefault="00252D6A" w:rsidP="000E5F52">
            <w:pPr>
              <w:pStyle w:val="TableHeading"/>
              <w:jc w:val="left"/>
              <w:rPr>
                <w:rFonts w:ascii="Aptos" w:hAnsi="Aptos" w:cs="Calibri"/>
                <w:color w:val="FFFFFF"/>
                <w:sz w:val="22"/>
                <w:szCs w:val="22"/>
              </w:rPr>
            </w:pPr>
            <w:r w:rsidRPr="00FC6F0E">
              <w:rPr>
                <w:rFonts w:ascii="Aptos" w:hAnsi="Aptos" w:cs="Calibri"/>
                <w:color w:val="FFFFFF"/>
                <w:sz w:val="22"/>
                <w:szCs w:val="22"/>
              </w:rPr>
              <w:t>Definitions</w:t>
            </w:r>
          </w:p>
        </w:tc>
      </w:tr>
      <w:tr w:rsidR="00252D6A" w:rsidRPr="00FC6F0E" w14:paraId="4C9FF3C7" w14:textId="77777777" w:rsidTr="004A41F4">
        <w:tc>
          <w:tcPr>
            <w:tcW w:w="9116" w:type="dxa"/>
            <w:shd w:val="clear" w:color="auto" w:fill="C5C5C5" w:themeFill="background2" w:themeFillShade="D9"/>
          </w:tcPr>
          <w:p w14:paraId="5014E4F2" w14:textId="77777777" w:rsidR="00252D6A" w:rsidRPr="00FC6F0E" w:rsidRDefault="00252D6A" w:rsidP="000E5F52">
            <w:pPr>
              <w:pStyle w:val="TableContents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1 Innovation (social prescribing): The “thing” being implemented, e.g., a new clinical treatment, educational program, or city service.</w:t>
            </w:r>
          </w:p>
        </w:tc>
      </w:tr>
      <w:tr w:rsidR="00252D6A" w:rsidRPr="00FC6F0E" w14:paraId="5A510575" w14:textId="77777777" w:rsidTr="004A41F4">
        <w:tc>
          <w:tcPr>
            <w:tcW w:w="9116" w:type="dxa"/>
          </w:tcPr>
          <w:p w14:paraId="2F57E74B" w14:textId="3A7B607D" w:rsidR="00252D6A" w:rsidRPr="00FC6F0E" w:rsidRDefault="00252D6A" w:rsidP="000E5F52">
            <w:pPr>
              <w:ind w:left="200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Evidence </w:t>
            </w:r>
            <w:r w:rsidR="00F47DC5">
              <w:rPr>
                <w:rFonts w:ascii="Aptos" w:hAnsi="Aptos" w:cs="Calibri"/>
                <w:b/>
                <w:bCs/>
                <w:sz w:val="22"/>
                <w:szCs w:val="22"/>
              </w:rPr>
              <w:t>for innovation</w:t>
            </w:r>
            <w:r w:rsidRPr="00FC6F0E">
              <w:rPr>
                <w:rFonts w:ascii="Aptos" w:hAnsi="Aptos" w:cs="Calibri"/>
                <w:sz w:val="22"/>
                <w:szCs w:val="22"/>
              </w:rPr>
              <w:t>: The degree to which the innovation has robust evidence supporting its effectiveness.</w:t>
            </w:r>
          </w:p>
        </w:tc>
      </w:tr>
      <w:tr w:rsidR="00252D6A" w:rsidRPr="00FC6F0E" w14:paraId="6CC40B3A" w14:textId="77777777" w:rsidTr="004A41F4">
        <w:tc>
          <w:tcPr>
            <w:tcW w:w="9116" w:type="dxa"/>
          </w:tcPr>
          <w:p w14:paraId="714B31D7" w14:textId="77777777" w:rsidR="00252D6A" w:rsidRPr="00FC6F0E" w:rsidRDefault="00252D6A" w:rsidP="000E5F52">
            <w:pPr>
              <w:ind w:left="2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Relative advantage</w:t>
            </w:r>
            <w:r w:rsidRPr="00FC6F0E">
              <w:rPr>
                <w:rFonts w:ascii="Aptos" w:hAnsi="Aptos" w:cs="Calibri"/>
                <w:sz w:val="22"/>
                <w:szCs w:val="22"/>
              </w:rPr>
              <w:t xml:space="preserve">: </w:t>
            </w:r>
            <w:r w:rsidRPr="00FC6F0E">
              <w:rPr>
                <w:rFonts w:ascii="Aptos" w:hAnsi="Aptos" w:cs="Calibri"/>
                <w:color w:val="000000"/>
                <w:sz w:val="22"/>
                <w:szCs w:val="22"/>
              </w:rPr>
              <w:t>The degree to which the innovation is better than other available innovations or current practice.</w:t>
            </w:r>
          </w:p>
        </w:tc>
      </w:tr>
      <w:tr w:rsidR="00252D6A" w:rsidRPr="00FC6F0E" w14:paraId="7C53B856" w14:textId="77777777" w:rsidTr="004A41F4">
        <w:tc>
          <w:tcPr>
            <w:tcW w:w="9116" w:type="dxa"/>
          </w:tcPr>
          <w:p w14:paraId="37EF8F28" w14:textId="77777777" w:rsidR="00252D6A" w:rsidRPr="00FC6F0E" w:rsidRDefault="00252D6A" w:rsidP="000E5F52">
            <w:pPr>
              <w:ind w:left="2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Innovation design:</w:t>
            </w:r>
            <w:r w:rsidRPr="00FC6F0E">
              <w:rPr>
                <w:rFonts w:ascii="Aptos" w:hAnsi="Aptos" w:cs="Calibri"/>
                <w:sz w:val="22"/>
                <w:szCs w:val="22"/>
              </w:rPr>
              <w:t xml:space="preserve"> The degree to which the innovation is well designed and packaged, including how it is assembled, bundled, and presented.</w:t>
            </w:r>
          </w:p>
        </w:tc>
      </w:tr>
      <w:tr w:rsidR="00252D6A" w:rsidRPr="00FC6F0E" w14:paraId="7DC84D3B" w14:textId="77777777" w:rsidTr="004A41F4">
        <w:tc>
          <w:tcPr>
            <w:tcW w:w="9116" w:type="dxa"/>
            <w:shd w:val="clear" w:color="auto" w:fill="C5C5C5" w:themeFill="background2" w:themeFillShade="D9"/>
          </w:tcPr>
          <w:p w14:paraId="32D3AE09" w14:textId="77777777" w:rsidR="00252D6A" w:rsidRPr="00FC6F0E" w:rsidRDefault="00252D6A" w:rsidP="000E5F52">
            <w:pPr>
              <w:pStyle w:val="TableContents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2 Outer setting: The setting in which the Inner Setting exists, e.g., hospital system, school district, state.</w:t>
            </w:r>
          </w:p>
        </w:tc>
      </w:tr>
      <w:tr w:rsidR="00252D6A" w:rsidRPr="00FC6F0E" w14:paraId="475AE088" w14:textId="77777777" w:rsidTr="004A41F4">
        <w:tc>
          <w:tcPr>
            <w:tcW w:w="9116" w:type="dxa"/>
          </w:tcPr>
          <w:p w14:paraId="0847D8F5" w14:textId="77777777" w:rsidR="00252D6A" w:rsidRPr="00FC6F0E" w:rsidRDefault="00252D6A" w:rsidP="000E5F52">
            <w:pPr>
              <w:ind w:left="2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Local conditions</w:t>
            </w:r>
            <w:r w:rsidRPr="00FC6F0E">
              <w:rPr>
                <w:rFonts w:ascii="Aptos" w:hAnsi="Aptos" w:cs="Calibri"/>
                <w:sz w:val="22"/>
                <w:szCs w:val="22"/>
              </w:rPr>
              <w:t>: The degree to which economic, environmental, political, and/or technological conditions enable the Outer Setting to support implementation and/or delivery of the innovation.</w:t>
            </w:r>
          </w:p>
        </w:tc>
      </w:tr>
      <w:tr w:rsidR="00252D6A" w:rsidRPr="00FC6F0E" w14:paraId="23036D4B" w14:textId="77777777" w:rsidTr="004A41F4">
        <w:tc>
          <w:tcPr>
            <w:tcW w:w="9116" w:type="dxa"/>
          </w:tcPr>
          <w:p w14:paraId="04649DB9" w14:textId="77777777" w:rsidR="00252D6A" w:rsidRPr="00FC6F0E" w:rsidRDefault="00252D6A" w:rsidP="000E5F52">
            <w:pPr>
              <w:ind w:left="2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Partnerships and connections</w:t>
            </w:r>
            <w:r w:rsidRPr="00FC6F0E">
              <w:rPr>
                <w:rFonts w:ascii="Aptos" w:hAnsi="Aptos" w:cs="Calibri"/>
                <w:sz w:val="22"/>
                <w:szCs w:val="22"/>
              </w:rPr>
              <w:t>: The degree to which the Inner Setting is networked with external entities, including referral networks, academic affiliations, and professional organization networks.</w:t>
            </w:r>
          </w:p>
        </w:tc>
      </w:tr>
      <w:tr w:rsidR="00252D6A" w:rsidRPr="00FC6F0E" w14:paraId="5B30D285" w14:textId="77777777" w:rsidTr="004A41F4">
        <w:tc>
          <w:tcPr>
            <w:tcW w:w="9116" w:type="dxa"/>
            <w:shd w:val="clear" w:color="auto" w:fill="C5C5C5" w:themeFill="background2" w:themeFillShade="D9"/>
          </w:tcPr>
          <w:p w14:paraId="55849ABB" w14:textId="77777777" w:rsidR="00252D6A" w:rsidRPr="00FC6F0E" w:rsidRDefault="00252D6A" w:rsidP="000E5F52">
            <w:pPr>
              <w:pStyle w:val="TableContents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3 Inner setting (CAMHS): The setting in which the innovation is implemented, e.g., hospital, school, city.</w:t>
            </w:r>
          </w:p>
        </w:tc>
      </w:tr>
      <w:tr w:rsidR="00252D6A" w:rsidRPr="00FC6F0E" w14:paraId="2982923E" w14:textId="77777777" w:rsidTr="004A41F4">
        <w:tc>
          <w:tcPr>
            <w:tcW w:w="9116" w:type="dxa"/>
          </w:tcPr>
          <w:p w14:paraId="7B09294E" w14:textId="77777777" w:rsidR="00252D6A" w:rsidRPr="00FC6F0E" w:rsidRDefault="00252D6A" w:rsidP="000E5F52">
            <w:pPr>
              <w:ind w:left="4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Compatibility</w:t>
            </w:r>
            <w:r w:rsidRPr="00FC6F0E">
              <w:rPr>
                <w:rFonts w:ascii="Aptos" w:hAnsi="Aptos" w:cs="Calibri"/>
                <w:sz w:val="22"/>
                <w:szCs w:val="22"/>
              </w:rPr>
              <w:t>: The degree to which the innovation fits with workflows, systems, and processes.</w:t>
            </w:r>
          </w:p>
        </w:tc>
      </w:tr>
      <w:tr w:rsidR="00252D6A" w:rsidRPr="00FC6F0E" w14:paraId="25A184E9" w14:textId="77777777" w:rsidTr="004A41F4">
        <w:tc>
          <w:tcPr>
            <w:tcW w:w="9116" w:type="dxa"/>
          </w:tcPr>
          <w:p w14:paraId="11312693" w14:textId="77777777" w:rsidR="00252D6A" w:rsidRPr="00FC6F0E" w:rsidRDefault="00252D6A" w:rsidP="000E5F52">
            <w:pPr>
              <w:ind w:left="4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Available resources</w:t>
            </w:r>
            <w:r w:rsidRPr="00FC6F0E">
              <w:rPr>
                <w:rFonts w:ascii="Aptos" w:hAnsi="Aptos" w:cs="Calibri"/>
                <w:sz w:val="22"/>
                <w:szCs w:val="22"/>
              </w:rPr>
              <w:t>: The degree to which resources are available to implement and deliver the innovation. Note: Use this construct to capture themes related to Available Resources that are not included in the subconstructs below.</w:t>
            </w:r>
          </w:p>
        </w:tc>
      </w:tr>
      <w:tr w:rsidR="00252D6A" w:rsidRPr="00FC6F0E" w14:paraId="1C9AFED6" w14:textId="77777777" w:rsidTr="004A41F4">
        <w:tc>
          <w:tcPr>
            <w:tcW w:w="9116" w:type="dxa"/>
            <w:shd w:val="clear" w:color="auto" w:fill="C5C5C5" w:themeFill="background2" w:themeFillShade="D9"/>
          </w:tcPr>
          <w:p w14:paraId="73EB153F" w14:textId="77777777" w:rsidR="00252D6A" w:rsidRPr="00FC6F0E" w:rsidRDefault="00252D6A" w:rsidP="000E5F52">
            <w:pPr>
              <w:pStyle w:val="TableContents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4 Individuals: The roles and characteristics of individuals.</w:t>
            </w:r>
          </w:p>
        </w:tc>
      </w:tr>
      <w:tr w:rsidR="00252D6A" w:rsidRPr="00FC6F0E" w14:paraId="2E1D2A25" w14:textId="77777777" w:rsidTr="004A41F4">
        <w:tc>
          <w:tcPr>
            <w:tcW w:w="9116" w:type="dxa"/>
            <w:shd w:val="clear" w:color="auto" w:fill="DCDCDC" w:themeFill="background2" w:themeFillShade="F2"/>
          </w:tcPr>
          <w:p w14:paraId="012F0F45" w14:textId="77777777" w:rsidR="00252D6A" w:rsidRPr="00FC6F0E" w:rsidRDefault="00252D6A" w:rsidP="000E5F52">
            <w:pPr>
              <w:ind w:left="200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NHS-VCSE staff: </w:t>
            </w:r>
          </w:p>
          <w:p w14:paraId="05696E09" w14:textId="77777777" w:rsidR="00252D6A" w:rsidRPr="00FC6F0E" w:rsidRDefault="00252D6A" w:rsidP="00252D6A">
            <w:pPr>
              <w:pStyle w:val="ListParagraph"/>
              <w:numPr>
                <w:ilvl w:val="0"/>
                <w:numId w:val="1"/>
              </w:numPr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Mid-level leaders: </w:t>
            </w:r>
            <w:r w:rsidRPr="00FC6F0E">
              <w:rPr>
                <w:rFonts w:ascii="Aptos" w:hAnsi="Aptos" w:cs="Calibri"/>
                <w:color w:val="000000"/>
                <w:sz w:val="22"/>
                <w:szCs w:val="22"/>
              </w:rPr>
              <w:t>Individuals with a moderate level of authority, including leaders supervised by a high-level leader and who supervise others.</w:t>
            </w:r>
          </w:p>
          <w:p w14:paraId="38AF09F1" w14:textId="77777777" w:rsidR="00252D6A" w:rsidRPr="00FC6F0E" w:rsidRDefault="00252D6A" w:rsidP="00252D6A">
            <w:pPr>
              <w:pStyle w:val="ListParagraph"/>
              <w:numPr>
                <w:ilvl w:val="0"/>
                <w:numId w:val="1"/>
              </w:numPr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Implementation facilitators: </w:t>
            </w:r>
            <w:r w:rsidRPr="00FC6F0E">
              <w:rPr>
                <w:rFonts w:ascii="Aptos" w:hAnsi="Aptos" w:cs="Calibri"/>
                <w:sz w:val="22"/>
                <w:szCs w:val="22"/>
              </w:rPr>
              <w:t xml:space="preserve">Individuals with </w:t>
            </w:r>
            <w:r w:rsidRPr="00FC6F0E">
              <w:rPr>
                <w:rFonts w:ascii="Aptos" w:hAnsi="Aptos" w:cs="Calibri"/>
                <w:color w:val="000000"/>
                <w:sz w:val="22"/>
                <w:szCs w:val="22"/>
              </w:rPr>
              <w:t>subject matter expertise who assist, coach, or support implementation.</w:t>
            </w:r>
          </w:p>
        </w:tc>
      </w:tr>
      <w:tr w:rsidR="00252D6A" w:rsidRPr="00FC6F0E" w14:paraId="3F0282F3" w14:textId="77777777" w:rsidTr="004A41F4">
        <w:tc>
          <w:tcPr>
            <w:tcW w:w="9116" w:type="dxa"/>
          </w:tcPr>
          <w:p w14:paraId="2FE6A988" w14:textId="77777777" w:rsidR="00252D6A" w:rsidRPr="00FC6F0E" w:rsidRDefault="00252D6A" w:rsidP="000E5F52">
            <w:pPr>
              <w:ind w:left="4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Capability</w:t>
            </w:r>
            <w:r w:rsidRPr="00FC6F0E">
              <w:rPr>
                <w:rFonts w:ascii="Aptos" w:hAnsi="Aptos" w:cs="Calibri"/>
                <w:sz w:val="22"/>
                <w:szCs w:val="22"/>
              </w:rPr>
              <w:t xml:space="preserve">: The degree to which these individuals have interpersonal competence, knowledge, and skills to fulfil Role. </w:t>
            </w:r>
          </w:p>
        </w:tc>
      </w:tr>
      <w:tr w:rsidR="00252D6A" w:rsidRPr="00FC6F0E" w14:paraId="1CCA158D" w14:textId="77777777" w:rsidTr="004A41F4">
        <w:tc>
          <w:tcPr>
            <w:tcW w:w="9116" w:type="dxa"/>
            <w:shd w:val="clear" w:color="auto" w:fill="DCDCDC" w:themeFill="background2" w:themeFillShade="F2"/>
          </w:tcPr>
          <w:p w14:paraId="5E667520" w14:textId="77777777" w:rsidR="00252D6A" w:rsidRPr="00FC6F0E" w:rsidRDefault="00252D6A" w:rsidP="000E5F52">
            <w:pPr>
              <w:ind w:left="200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Link workers</w:t>
            </w:r>
          </w:p>
          <w:p w14:paraId="1BA82618" w14:textId="77777777" w:rsidR="00252D6A" w:rsidRPr="00FC6F0E" w:rsidRDefault="00252D6A" w:rsidP="00252D6A">
            <w:pPr>
              <w:pStyle w:val="ListParagraph"/>
              <w:numPr>
                <w:ilvl w:val="0"/>
                <w:numId w:val="2"/>
              </w:numPr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Innovation deliverers: </w:t>
            </w:r>
            <w:r w:rsidRPr="00FC6F0E">
              <w:rPr>
                <w:rFonts w:ascii="Aptos" w:hAnsi="Aptos" w:cs="Calibri"/>
                <w:color w:val="000000"/>
                <w:sz w:val="22"/>
                <w:szCs w:val="22"/>
              </w:rPr>
              <w:t>Individuals who are directly or indirectly delivering the innovation.</w:t>
            </w:r>
          </w:p>
        </w:tc>
      </w:tr>
      <w:tr w:rsidR="00252D6A" w:rsidRPr="00FC6F0E" w14:paraId="761A62E8" w14:textId="77777777" w:rsidTr="004A41F4">
        <w:tc>
          <w:tcPr>
            <w:tcW w:w="9116" w:type="dxa"/>
          </w:tcPr>
          <w:p w14:paraId="0FA989DB" w14:textId="0D56963B" w:rsidR="00252D6A" w:rsidRPr="00FC6F0E" w:rsidRDefault="00252D6A" w:rsidP="000E5F52">
            <w:pPr>
              <w:ind w:left="4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Capability</w:t>
            </w:r>
            <w:r w:rsidRPr="00FC6F0E">
              <w:rPr>
                <w:rFonts w:ascii="Aptos" w:hAnsi="Aptos" w:cs="Calibri"/>
                <w:sz w:val="22"/>
                <w:szCs w:val="22"/>
              </w:rPr>
              <w:t>: The degree to which innovation deliverers have interpersonal competence, knowledge, and skills to fulfil Role.</w:t>
            </w:r>
          </w:p>
        </w:tc>
      </w:tr>
      <w:tr w:rsidR="00252D6A" w:rsidRPr="00FC6F0E" w14:paraId="6629A6A3" w14:textId="77777777" w:rsidTr="004A41F4">
        <w:tc>
          <w:tcPr>
            <w:tcW w:w="9116" w:type="dxa"/>
            <w:shd w:val="clear" w:color="auto" w:fill="C5C5C5" w:themeFill="background2" w:themeFillShade="D9"/>
          </w:tcPr>
          <w:p w14:paraId="6D516201" w14:textId="77777777" w:rsidR="00252D6A" w:rsidRPr="00FC6F0E" w:rsidRDefault="00252D6A" w:rsidP="000E5F52">
            <w:pPr>
              <w:pStyle w:val="TableContents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5 Implementation process: The activities and strategies used to implement the innovation.</w:t>
            </w:r>
          </w:p>
        </w:tc>
      </w:tr>
      <w:tr w:rsidR="00252D6A" w:rsidRPr="00FC6F0E" w14:paraId="55CE8D6C" w14:textId="77777777" w:rsidTr="004A41F4">
        <w:tc>
          <w:tcPr>
            <w:tcW w:w="9116" w:type="dxa"/>
          </w:tcPr>
          <w:p w14:paraId="66EAB92B" w14:textId="77777777" w:rsidR="00252D6A" w:rsidRPr="00FC6F0E" w:rsidRDefault="00252D6A" w:rsidP="000E5F52">
            <w:pPr>
              <w:ind w:left="600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lastRenderedPageBreak/>
              <w:t xml:space="preserve">Assessing needs of deliverers: </w:t>
            </w:r>
            <w:r w:rsidRPr="00FC6F0E">
              <w:rPr>
                <w:rFonts w:ascii="Aptos" w:hAnsi="Aptos" w:cs="Calibri"/>
                <w:sz w:val="22"/>
                <w:szCs w:val="22"/>
              </w:rPr>
              <w:t xml:space="preserve">The degree to which individuals </w:t>
            </w:r>
            <w:r w:rsidRPr="00FC6F0E">
              <w:rPr>
                <w:rFonts w:ascii="Aptos" w:hAnsi="Aptos" w:cs="Calibri"/>
                <w:color w:val="000000"/>
                <w:sz w:val="22"/>
                <w:szCs w:val="22"/>
              </w:rPr>
              <w:t>collect information about the priorities, preferences, and needs of deliverers to guide implementation and delivery of the innovation.</w:t>
            </w:r>
          </w:p>
        </w:tc>
      </w:tr>
      <w:tr w:rsidR="003A57E3" w:rsidRPr="00FC6F0E" w14:paraId="0D237187" w14:textId="77777777" w:rsidTr="004A41F4">
        <w:tc>
          <w:tcPr>
            <w:tcW w:w="9116" w:type="dxa"/>
          </w:tcPr>
          <w:p w14:paraId="0D1C2E28" w14:textId="26B20FFB" w:rsidR="003A57E3" w:rsidRPr="00A6711C" w:rsidRDefault="003A57E3" w:rsidP="000E5F52">
            <w:pPr>
              <w:ind w:left="600"/>
              <w:rPr>
                <w:rFonts w:ascii="Aptos" w:hAnsi="Aptos" w:cs="Calibri"/>
                <w:sz w:val="22"/>
                <w:szCs w:val="22"/>
              </w:rPr>
            </w:pPr>
            <w:r w:rsidRPr="004F73D9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Assessing needs of </w:t>
            </w:r>
            <w:r w:rsidR="00A6711C" w:rsidRPr="004F73D9">
              <w:rPr>
                <w:rFonts w:ascii="Aptos" w:hAnsi="Aptos" w:cs="Calibri"/>
                <w:b/>
                <w:bCs/>
                <w:sz w:val="22"/>
                <w:szCs w:val="22"/>
              </w:rPr>
              <w:t>recipients:</w:t>
            </w:r>
            <w:r w:rsidR="004F73D9" w:rsidRPr="004F73D9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 </w:t>
            </w:r>
            <w:r w:rsidR="007A7A59" w:rsidRPr="004F73D9">
              <w:rPr>
                <w:rFonts w:ascii="Aptos" w:hAnsi="Aptos" w:cs="Calibri"/>
                <w:sz w:val="22"/>
                <w:szCs w:val="22"/>
              </w:rPr>
              <w:t>The</w:t>
            </w:r>
            <w:r w:rsidR="007A7A59" w:rsidRPr="007A7A59">
              <w:rPr>
                <w:rFonts w:ascii="Aptos" w:hAnsi="Aptos" w:cs="Calibri"/>
                <w:sz w:val="22"/>
                <w:szCs w:val="22"/>
              </w:rPr>
              <w:t xml:space="preserve"> degree to which individuals collect information about the priorities, preferences, and needs of recipients to guide implementation and delivery of the innovation.</w:t>
            </w:r>
          </w:p>
        </w:tc>
      </w:tr>
      <w:tr w:rsidR="00252D6A" w:rsidRPr="00FC6F0E" w14:paraId="180C33DF" w14:textId="77777777" w:rsidTr="004A41F4">
        <w:tc>
          <w:tcPr>
            <w:tcW w:w="9116" w:type="dxa"/>
            <w:shd w:val="clear" w:color="auto" w:fill="DCDCDC" w:themeFill="background2" w:themeFillShade="F2"/>
          </w:tcPr>
          <w:p w14:paraId="7B6620FB" w14:textId="2F4A511F" w:rsidR="00252D6A" w:rsidRPr="00FC6F0E" w:rsidRDefault="00252D6A" w:rsidP="000E5F52">
            <w:pPr>
              <w:ind w:left="2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b/>
                <w:bCs/>
                <w:sz w:val="22"/>
                <w:szCs w:val="22"/>
              </w:rPr>
              <w:t>Engaging recipients</w:t>
            </w:r>
            <w:r w:rsidR="00AC6352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 / tailoring strategies</w:t>
            </w:r>
          </w:p>
        </w:tc>
      </w:tr>
      <w:tr w:rsidR="00252D6A" w:rsidRPr="00FC6F0E" w14:paraId="47B14E7D" w14:textId="77777777" w:rsidTr="004A41F4">
        <w:tc>
          <w:tcPr>
            <w:tcW w:w="9116" w:type="dxa"/>
          </w:tcPr>
          <w:p w14:paraId="7AF7F718" w14:textId="77777777" w:rsidR="004F73D9" w:rsidRDefault="00530C0A" w:rsidP="000E5F52">
            <w:pPr>
              <w:ind w:left="600"/>
              <w:rPr>
                <w:rFonts w:ascii="Aptos" w:hAnsi="Aptos" w:cs="Calibri"/>
                <w:sz w:val="22"/>
                <w:szCs w:val="22"/>
              </w:rPr>
            </w:pPr>
            <w:r w:rsidRPr="00530C0A">
              <w:rPr>
                <w:rFonts w:ascii="Aptos" w:hAnsi="Aptos" w:cs="Calibri"/>
                <w:sz w:val="22"/>
                <w:szCs w:val="22"/>
              </w:rPr>
              <w:t>The degree to which individuals attract and encourage recipients to serve on the implementation team and/or participate in the innovation</w:t>
            </w:r>
          </w:p>
          <w:p w14:paraId="4AF93754" w14:textId="77777777" w:rsidR="004F73D9" w:rsidRDefault="004F73D9" w:rsidP="000E5F52">
            <w:pPr>
              <w:ind w:left="600"/>
              <w:rPr>
                <w:rFonts w:ascii="Aptos" w:hAnsi="Aptos" w:cs="Calibri"/>
                <w:sz w:val="22"/>
                <w:szCs w:val="22"/>
              </w:rPr>
            </w:pPr>
          </w:p>
          <w:p w14:paraId="272EC110" w14:textId="15CF40E4" w:rsidR="00252D6A" w:rsidRPr="00FC6F0E" w:rsidRDefault="004C4023" w:rsidP="000E5F52">
            <w:pPr>
              <w:ind w:left="600"/>
              <w:rPr>
                <w:rFonts w:ascii="Aptos" w:hAnsi="Aptos" w:cs="Calibri"/>
                <w:sz w:val="22"/>
                <w:szCs w:val="22"/>
              </w:rPr>
            </w:pPr>
            <w:r w:rsidRPr="00FC6F0E">
              <w:rPr>
                <w:rFonts w:ascii="Aptos" w:hAnsi="Aptos" w:cs="Calibri"/>
                <w:sz w:val="22"/>
                <w:szCs w:val="22"/>
              </w:rPr>
              <w:t>The degree to which individuals choose and operationalize implementation strategies to address barriers, leverage facilitators, and fit context.</w:t>
            </w:r>
          </w:p>
        </w:tc>
      </w:tr>
    </w:tbl>
    <w:p w14:paraId="5ACF3833" w14:textId="726A5B36" w:rsidR="00252D6A" w:rsidRDefault="00252D6A" w:rsidP="004F73D9"/>
    <w:sectPr w:rsidR="00252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0C2510"/>
    <w:multiLevelType w:val="hybridMultilevel"/>
    <w:tmpl w:val="FD1E35D4"/>
    <w:lvl w:ilvl="0" w:tplc="08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" w15:restartNumberingAfterBreak="0">
    <w:nsid w:val="787C079F"/>
    <w:multiLevelType w:val="hybridMultilevel"/>
    <w:tmpl w:val="2D4E9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906811">
    <w:abstractNumId w:val="0"/>
  </w:num>
  <w:num w:numId="2" w16cid:durableId="11645889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D6A"/>
    <w:rsid w:val="00000663"/>
    <w:rsid w:val="00002E9D"/>
    <w:rsid w:val="00010732"/>
    <w:rsid w:val="00014D8B"/>
    <w:rsid w:val="00026E2D"/>
    <w:rsid w:val="00027110"/>
    <w:rsid w:val="00031F0D"/>
    <w:rsid w:val="00033419"/>
    <w:rsid w:val="0004469A"/>
    <w:rsid w:val="00052679"/>
    <w:rsid w:val="000541ED"/>
    <w:rsid w:val="00057D25"/>
    <w:rsid w:val="00064A3C"/>
    <w:rsid w:val="00065068"/>
    <w:rsid w:val="00066C39"/>
    <w:rsid w:val="000848C8"/>
    <w:rsid w:val="000906EA"/>
    <w:rsid w:val="00095AD6"/>
    <w:rsid w:val="000967BA"/>
    <w:rsid w:val="000A71F2"/>
    <w:rsid w:val="000A75C0"/>
    <w:rsid w:val="000B51CC"/>
    <w:rsid w:val="000B5D33"/>
    <w:rsid w:val="000C5392"/>
    <w:rsid w:val="000D3153"/>
    <w:rsid w:val="000D4AFE"/>
    <w:rsid w:val="000E245D"/>
    <w:rsid w:val="000E3A16"/>
    <w:rsid w:val="000E7CBA"/>
    <w:rsid w:val="000F6B7B"/>
    <w:rsid w:val="001160C6"/>
    <w:rsid w:val="00120796"/>
    <w:rsid w:val="00123230"/>
    <w:rsid w:val="00124476"/>
    <w:rsid w:val="001359A6"/>
    <w:rsid w:val="00145F6C"/>
    <w:rsid w:val="00153B9F"/>
    <w:rsid w:val="00157EA7"/>
    <w:rsid w:val="00174D41"/>
    <w:rsid w:val="001756FE"/>
    <w:rsid w:val="001A4AC0"/>
    <w:rsid w:val="001A6C2C"/>
    <w:rsid w:val="001B1606"/>
    <w:rsid w:val="001B70B1"/>
    <w:rsid w:val="001C64F6"/>
    <w:rsid w:val="001E3311"/>
    <w:rsid w:val="001F17EC"/>
    <w:rsid w:val="0020104F"/>
    <w:rsid w:val="002172A1"/>
    <w:rsid w:val="00223206"/>
    <w:rsid w:val="00223810"/>
    <w:rsid w:val="002239B4"/>
    <w:rsid w:val="0022422D"/>
    <w:rsid w:val="00240F6B"/>
    <w:rsid w:val="0024773F"/>
    <w:rsid w:val="00252D6A"/>
    <w:rsid w:val="0025365F"/>
    <w:rsid w:val="00254021"/>
    <w:rsid w:val="00265CB7"/>
    <w:rsid w:val="002801C1"/>
    <w:rsid w:val="002832C6"/>
    <w:rsid w:val="00283402"/>
    <w:rsid w:val="002860E9"/>
    <w:rsid w:val="002A3FC3"/>
    <w:rsid w:val="002A690B"/>
    <w:rsid w:val="002B6F36"/>
    <w:rsid w:val="002C0AC2"/>
    <w:rsid w:val="00302BE8"/>
    <w:rsid w:val="0032789F"/>
    <w:rsid w:val="00346C5E"/>
    <w:rsid w:val="00366D68"/>
    <w:rsid w:val="003703A2"/>
    <w:rsid w:val="003A05B9"/>
    <w:rsid w:val="003A57E3"/>
    <w:rsid w:val="003C420E"/>
    <w:rsid w:val="003D07E0"/>
    <w:rsid w:val="003D74CD"/>
    <w:rsid w:val="003F320B"/>
    <w:rsid w:val="003F5A43"/>
    <w:rsid w:val="004076C5"/>
    <w:rsid w:val="00422DFF"/>
    <w:rsid w:val="00426B9E"/>
    <w:rsid w:val="00427529"/>
    <w:rsid w:val="00432B56"/>
    <w:rsid w:val="0043590D"/>
    <w:rsid w:val="0043605B"/>
    <w:rsid w:val="0045550A"/>
    <w:rsid w:val="00482DFF"/>
    <w:rsid w:val="004832FE"/>
    <w:rsid w:val="00492A60"/>
    <w:rsid w:val="00494F69"/>
    <w:rsid w:val="004A41F4"/>
    <w:rsid w:val="004B5FBF"/>
    <w:rsid w:val="004C3ECC"/>
    <w:rsid w:val="004C4023"/>
    <w:rsid w:val="004C45E9"/>
    <w:rsid w:val="004D3B7E"/>
    <w:rsid w:val="004D4C5B"/>
    <w:rsid w:val="004D4D7E"/>
    <w:rsid w:val="004D5704"/>
    <w:rsid w:val="004E47B5"/>
    <w:rsid w:val="004F73D9"/>
    <w:rsid w:val="00510CD1"/>
    <w:rsid w:val="005174C4"/>
    <w:rsid w:val="00530C0A"/>
    <w:rsid w:val="00531DEC"/>
    <w:rsid w:val="00567343"/>
    <w:rsid w:val="005724A8"/>
    <w:rsid w:val="005732E9"/>
    <w:rsid w:val="00591898"/>
    <w:rsid w:val="005B5B7E"/>
    <w:rsid w:val="005B5C18"/>
    <w:rsid w:val="005C7822"/>
    <w:rsid w:val="005D0711"/>
    <w:rsid w:val="005D13AC"/>
    <w:rsid w:val="0061546E"/>
    <w:rsid w:val="0062605D"/>
    <w:rsid w:val="00632768"/>
    <w:rsid w:val="00636E9A"/>
    <w:rsid w:val="00646D44"/>
    <w:rsid w:val="00656B9C"/>
    <w:rsid w:val="006604FB"/>
    <w:rsid w:val="006637C1"/>
    <w:rsid w:val="00664F6C"/>
    <w:rsid w:val="0066562D"/>
    <w:rsid w:val="0069279B"/>
    <w:rsid w:val="00693FD9"/>
    <w:rsid w:val="006A57B5"/>
    <w:rsid w:val="006F34E1"/>
    <w:rsid w:val="006F39F4"/>
    <w:rsid w:val="0070334A"/>
    <w:rsid w:val="00704E86"/>
    <w:rsid w:val="007150A1"/>
    <w:rsid w:val="0071559D"/>
    <w:rsid w:val="00727B1C"/>
    <w:rsid w:val="00731D9F"/>
    <w:rsid w:val="0074258C"/>
    <w:rsid w:val="00750D94"/>
    <w:rsid w:val="00753695"/>
    <w:rsid w:val="00772A9A"/>
    <w:rsid w:val="00774F69"/>
    <w:rsid w:val="00781120"/>
    <w:rsid w:val="007A63D0"/>
    <w:rsid w:val="007A7A59"/>
    <w:rsid w:val="007B3FFA"/>
    <w:rsid w:val="007C2D4E"/>
    <w:rsid w:val="007D1633"/>
    <w:rsid w:val="007E7D49"/>
    <w:rsid w:val="007F6EEA"/>
    <w:rsid w:val="0081513C"/>
    <w:rsid w:val="008163C7"/>
    <w:rsid w:val="00825179"/>
    <w:rsid w:val="008421DF"/>
    <w:rsid w:val="00844E75"/>
    <w:rsid w:val="00856AD1"/>
    <w:rsid w:val="0086797E"/>
    <w:rsid w:val="00871A62"/>
    <w:rsid w:val="00873563"/>
    <w:rsid w:val="00886216"/>
    <w:rsid w:val="008956DE"/>
    <w:rsid w:val="00895793"/>
    <w:rsid w:val="008B22D4"/>
    <w:rsid w:val="008B6DFB"/>
    <w:rsid w:val="008C50F3"/>
    <w:rsid w:val="008C7105"/>
    <w:rsid w:val="008C74A8"/>
    <w:rsid w:val="008E3E30"/>
    <w:rsid w:val="008F2174"/>
    <w:rsid w:val="00901CD4"/>
    <w:rsid w:val="00910C3B"/>
    <w:rsid w:val="00911D3E"/>
    <w:rsid w:val="00920DB2"/>
    <w:rsid w:val="0094223D"/>
    <w:rsid w:val="00950716"/>
    <w:rsid w:val="009512DE"/>
    <w:rsid w:val="0097157B"/>
    <w:rsid w:val="00973EC4"/>
    <w:rsid w:val="009D63F8"/>
    <w:rsid w:val="009D6D88"/>
    <w:rsid w:val="009E375B"/>
    <w:rsid w:val="009E4A62"/>
    <w:rsid w:val="00A1638A"/>
    <w:rsid w:val="00A22D3B"/>
    <w:rsid w:val="00A254C9"/>
    <w:rsid w:val="00A35B77"/>
    <w:rsid w:val="00A40F46"/>
    <w:rsid w:val="00A43DEB"/>
    <w:rsid w:val="00A43E6D"/>
    <w:rsid w:val="00A54573"/>
    <w:rsid w:val="00A54FA3"/>
    <w:rsid w:val="00A64ED4"/>
    <w:rsid w:val="00A66BCE"/>
    <w:rsid w:val="00A6711C"/>
    <w:rsid w:val="00A747F1"/>
    <w:rsid w:val="00A75407"/>
    <w:rsid w:val="00A863B5"/>
    <w:rsid w:val="00A90B06"/>
    <w:rsid w:val="00A922CD"/>
    <w:rsid w:val="00A956FB"/>
    <w:rsid w:val="00AA2F42"/>
    <w:rsid w:val="00AC6352"/>
    <w:rsid w:val="00AC69A5"/>
    <w:rsid w:val="00AD1B29"/>
    <w:rsid w:val="00AD2002"/>
    <w:rsid w:val="00AD5F19"/>
    <w:rsid w:val="00AE0C59"/>
    <w:rsid w:val="00AF6DA0"/>
    <w:rsid w:val="00B057A7"/>
    <w:rsid w:val="00B317EC"/>
    <w:rsid w:val="00B31EDA"/>
    <w:rsid w:val="00B52FBA"/>
    <w:rsid w:val="00B55927"/>
    <w:rsid w:val="00B62D1F"/>
    <w:rsid w:val="00B65A7F"/>
    <w:rsid w:val="00B67094"/>
    <w:rsid w:val="00B7230C"/>
    <w:rsid w:val="00B755C2"/>
    <w:rsid w:val="00B81BE8"/>
    <w:rsid w:val="00B8735B"/>
    <w:rsid w:val="00B91223"/>
    <w:rsid w:val="00B97EA4"/>
    <w:rsid w:val="00BA3646"/>
    <w:rsid w:val="00BD64E1"/>
    <w:rsid w:val="00BD68D6"/>
    <w:rsid w:val="00BF1AEC"/>
    <w:rsid w:val="00C07D61"/>
    <w:rsid w:val="00C1574E"/>
    <w:rsid w:val="00C37EA5"/>
    <w:rsid w:val="00C5102E"/>
    <w:rsid w:val="00C529C5"/>
    <w:rsid w:val="00C814B0"/>
    <w:rsid w:val="00C92417"/>
    <w:rsid w:val="00CA75C7"/>
    <w:rsid w:val="00CB7058"/>
    <w:rsid w:val="00CD40FD"/>
    <w:rsid w:val="00CD5BA4"/>
    <w:rsid w:val="00D170CD"/>
    <w:rsid w:val="00D31EC1"/>
    <w:rsid w:val="00D362C9"/>
    <w:rsid w:val="00D36855"/>
    <w:rsid w:val="00D418B7"/>
    <w:rsid w:val="00D43D4B"/>
    <w:rsid w:val="00D474A6"/>
    <w:rsid w:val="00D52435"/>
    <w:rsid w:val="00D61C3D"/>
    <w:rsid w:val="00D83907"/>
    <w:rsid w:val="00DA0E66"/>
    <w:rsid w:val="00DA1700"/>
    <w:rsid w:val="00DC0D55"/>
    <w:rsid w:val="00DC28EE"/>
    <w:rsid w:val="00DC2AD6"/>
    <w:rsid w:val="00DC4626"/>
    <w:rsid w:val="00DF6E10"/>
    <w:rsid w:val="00E06B42"/>
    <w:rsid w:val="00E12032"/>
    <w:rsid w:val="00E45BB0"/>
    <w:rsid w:val="00E47BE0"/>
    <w:rsid w:val="00E63B9E"/>
    <w:rsid w:val="00E70A83"/>
    <w:rsid w:val="00E83630"/>
    <w:rsid w:val="00E906BB"/>
    <w:rsid w:val="00E97D3A"/>
    <w:rsid w:val="00EA05A8"/>
    <w:rsid w:val="00EA44AB"/>
    <w:rsid w:val="00EB2E3E"/>
    <w:rsid w:val="00EB300F"/>
    <w:rsid w:val="00EB6B00"/>
    <w:rsid w:val="00EC6721"/>
    <w:rsid w:val="00EC6CF1"/>
    <w:rsid w:val="00EE4115"/>
    <w:rsid w:val="00F0594F"/>
    <w:rsid w:val="00F236E4"/>
    <w:rsid w:val="00F249A6"/>
    <w:rsid w:val="00F24E5B"/>
    <w:rsid w:val="00F30A8A"/>
    <w:rsid w:val="00F3434C"/>
    <w:rsid w:val="00F3473A"/>
    <w:rsid w:val="00F47DC5"/>
    <w:rsid w:val="00F5258D"/>
    <w:rsid w:val="00F536D8"/>
    <w:rsid w:val="00F53962"/>
    <w:rsid w:val="00F846C8"/>
    <w:rsid w:val="00F85B5B"/>
    <w:rsid w:val="00F8674F"/>
    <w:rsid w:val="00F915D8"/>
    <w:rsid w:val="00F91DA5"/>
    <w:rsid w:val="00FA0FCF"/>
    <w:rsid w:val="00FA2A61"/>
    <w:rsid w:val="00FA7EE4"/>
    <w:rsid w:val="00FB3844"/>
    <w:rsid w:val="00FB6063"/>
    <w:rsid w:val="00FC1482"/>
    <w:rsid w:val="00FD372E"/>
    <w:rsid w:val="00FD3B51"/>
    <w:rsid w:val="00FE0DC0"/>
    <w:rsid w:val="00FE29AF"/>
    <w:rsid w:val="00FE39BA"/>
    <w:rsid w:val="00FF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B7363"/>
  <w15:chartTrackingRefBased/>
  <w15:docId w15:val="{DE14EA38-DC39-0449-93FF-07ED9C4E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D6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D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D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D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D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D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D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D6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2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D6A"/>
    <w:pPr>
      <w:spacing w:after="160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D6A"/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customStyle="1" w:styleId="TableContents">
    <w:name w:val="Table Contents"/>
    <w:basedOn w:val="Normal"/>
    <w:qFormat/>
    <w:rsid w:val="00252D6A"/>
    <w:pPr>
      <w:widowControl w:val="0"/>
      <w:suppressLineNumbers/>
      <w:suppressAutoHyphens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252D6A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radbury</dc:creator>
  <cp:keywords/>
  <dc:description/>
  <cp:lastModifiedBy>Alexandra Bradbury</cp:lastModifiedBy>
  <cp:revision>13</cp:revision>
  <dcterms:created xsi:type="dcterms:W3CDTF">2026-02-12T14:37:00Z</dcterms:created>
  <dcterms:modified xsi:type="dcterms:W3CDTF">2026-03-23T13:24:00Z</dcterms:modified>
</cp:coreProperties>
</file>